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DE68E2" w14:textId="22F1F5F5" w:rsidR="00CC2BCD" w:rsidRDefault="00CC2BCD"/>
    <w:p w14:paraId="21CC3945" w14:textId="0B1E683E" w:rsidR="00666A72" w:rsidRPr="00C17926" w:rsidRDefault="00484C10" w:rsidP="00666A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1: </w:t>
      </w:r>
      <w:bookmarkStart w:id="0" w:name="_GoBack"/>
      <w:bookmarkEnd w:id="0"/>
      <w:r w:rsidR="00666A72" w:rsidRPr="00C17926">
        <w:rPr>
          <w:rFonts w:ascii="Times New Roman" w:hAnsi="Times New Roman" w:cs="Times New Roman"/>
          <w:b/>
        </w:rPr>
        <w:t xml:space="preserve">Table </w:t>
      </w:r>
      <w:r w:rsidR="00666A72">
        <w:rPr>
          <w:rFonts w:ascii="Times New Roman" w:hAnsi="Times New Roman" w:cs="Times New Roman"/>
          <w:b/>
        </w:rPr>
        <w:t>S1</w:t>
      </w:r>
      <w:r w:rsidR="00666A72" w:rsidRPr="00C17926">
        <w:rPr>
          <w:rFonts w:ascii="Times New Roman" w:hAnsi="Times New Roman" w:cs="Times New Roman"/>
          <w:b/>
        </w:rPr>
        <w:t>.</w:t>
      </w:r>
      <w:r w:rsidR="00666A72" w:rsidRPr="00C17926">
        <w:rPr>
          <w:rFonts w:ascii="Times New Roman" w:hAnsi="Times New Roman" w:cs="Times New Roman"/>
        </w:rPr>
        <w:t xml:space="preserve"> Pharma companie</w:t>
      </w:r>
      <w:r w:rsidR="00666A72">
        <w:rPr>
          <w:rFonts w:ascii="Times New Roman" w:hAnsi="Times New Roman" w:cs="Times New Roman"/>
        </w:rPr>
        <w:t>s’ priorities in promoting pharmaceuticals</w:t>
      </w:r>
      <w:r w:rsidR="00666A72" w:rsidRPr="00C17926">
        <w:rPr>
          <w:rFonts w:ascii="Times New Roman" w:hAnsi="Times New Roman" w:cs="Times New Roman"/>
        </w:rPr>
        <w:t>, medical representative’s perspectives</w:t>
      </w:r>
    </w:p>
    <w:p w14:paraId="377585B5" w14:textId="3297407B" w:rsidR="00666A72" w:rsidRDefault="00666A72"/>
    <w:tbl>
      <w:tblPr>
        <w:tblW w:w="10350" w:type="dxa"/>
        <w:tblInd w:w="-720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1"/>
        <w:gridCol w:w="2119"/>
        <w:gridCol w:w="1980"/>
        <w:gridCol w:w="1620"/>
        <w:gridCol w:w="1890"/>
        <w:gridCol w:w="1440"/>
      </w:tblGrid>
      <w:tr w:rsidR="00666A72" w:rsidRPr="0020653C" w14:paraId="08D41CA6" w14:textId="77777777" w:rsidTr="000A4C19">
        <w:trPr>
          <w:trHeight w:val="279"/>
        </w:trPr>
        <w:tc>
          <w:tcPr>
            <w:tcW w:w="3420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8F67EFB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estions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3722558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ority</w:t>
            </w:r>
          </w:p>
        </w:tc>
        <w:tc>
          <w:tcPr>
            <w:tcW w:w="351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0F89B8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arm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utical</w:t>
            </w:r>
            <w:r w:rsidRPr="002065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ompanies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8232F23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2065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666A72" w:rsidRPr="0020653C" w14:paraId="75D9B443" w14:textId="77777777" w:rsidTr="000A4C19">
        <w:trPr>
          <w:trHeight w:val="279"/>
        </w:trPr>
        <w:tc>
          <w:tcPr>
            <w:tcW w:w="3420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5BB1FE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C8451F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4210AD06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Cs, </w:t>
            </w:r>
            <w:r w:rsidRPr="0020653C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n</w:t>
            </w:r>
            <w:r w:rsidRPr="002065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205 (</w:t>
            </w:r>
            <w:r w:rsidRPr="0020653C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%</w:t>
            </w:r>
            <w:r w:rsidRPr="002065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CA9546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NCs, </w:t>
            </w:r>
            <w:r w:rsidRPr="0020653C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n</w:t>
            </w:r>
            <w:r w:rsidRPr="002065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125 (</w:t>
            </w:r>
            <w:r w:rsidRPr="0020653C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%</w:t>
            </w:r>
            <w:r w:rsidRPr="002065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D6CF5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66A72" w:rsidRPr="0020653C" w14:paraId="47AD7DDE" w14:textId="77777777" w:rsidTr="000A4C19">
        <w:trPr>
          <w:trHeight w:val="363"/>
        </w:trPr>
        <w:tc>
          <w:tcPr>
            <w:tcW w:w="3420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E5768F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rst 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ority of your Pharmaceutical c</w:t>
            </w:r>
            <w:r w:rsidRPr="00206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mpany 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022E7A" w14:textId="77777777" w:rsidR="00666A72" w:rsidRPr="00BC448E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BC448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Well-being of pati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07BDF90E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(42.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855F2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53.6)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0D5DFCF" w14:textId="77777777" w:rsidR="00666A72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7F7D932" w14:textId="77777777" w:rsidR="00666A72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A543A91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8</w:t>
            </w:r>
          </w:p>
          <w:p w14:paraId="7C5799A0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66A72" w:rsidRPr="0020653C" w14:paraId="100E532B" w14:textId="77777777" w:rsidTr="000A4C19">
        <w:trPr>
          <w:trHeight w:val="363"/>
        </w:trPr>
        <w:tc>
          <w:tcPr>
            <w:tcW w:w="3420" w:type="dxa"/>
            <w:gridSpan w:val="2"/>
            <w:vMerge/>
            <w:vAlign w:val="center"/>
            <w:hideMark/>
          </w:tcPr>
          <w:p w14:paraId="65C29978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86790A" w14:textId="77777777" w:rsidR="00666A72" w:rsidRPr="00BC448E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BC448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Maximum Sale</w:t>
            </w:r>
          </w:p>
        </w:tc>
        <w:tc>
          <w:tcPr>
            <w:tcW w:w="1620" w:type="dxa"/>
            <w:tcBorders>
              <w:left w:val="single" w:sz="2" w:space="0" w:color="auto"/>
            </w:tcBorders>
            <w:vAlign w:val="center"/>
          </w:tcPr>
          <w:p w14:paraId="42DE7CC7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 (36.1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5B9C7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30.4)</w:t>
            </w:r>
          </w:p>
        </w:tc>
        <w:tc>
          <w:tcPr>
            <w:tcW w:w="1440" w:type="dxa"/>
            <w:vMerge/>
            <w:vAlign w:val="center"/>
            <w:hideMark/>
          </w:tcPr>
          <w:p w14:paraId="1594FF2E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6A72" w:rsidRPr="0020653C" w14:paraId="2730E13B" w14:textId="77777777" w:rsidTr="000A4C19">
        <w:trPr>
          <w:trHeight w:val="363"/>
        </w:trPr>
        <w:tc>
          <w:tcPr>
            <w:tcW w:w="3420" w:type="dxa"/>
            <w:gridSpan w:val="2"/>
            <w:vMerge/>
            <w:vAlign w:val="center"/>
            <w:hideMark/>
          </w:tcPr>
          <w:p w14:paraId="109948BA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87D292" w14:textId="77777777" w:rsidR="00666A72" w:rsidRPr="00BC448E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BC448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Company's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repute</w:t>
            </w:r>
          </w:p>
        </w:tc>
        <w:tc>
          <w:tcPr>
            <w:tcW w:w="1620" w:type="dxa"/>
            <w:tcBorders>
              <w:left w:val="single" w:sz="2" w:space="0" w:color="auto"/>
            </w:tcBorders>
            <w:vAlign w:val="center"/>
          </w:tcPr>
          <w:p w14:paraId="6CA6246C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10.2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026F7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.4)</w:t>
            </w:r>
          </w:p>
        </w:tc>
        <w:tc>
          <w:tcPr>
            <w:tcW w:w="1440" w:type="dxa"/>
            <w:vMerge/>
            <w:vAlign w:val="center"/>
            <w:hideMark/>
          </w:tcPr>
          <w:p w14:paraId="1873A295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6A72" w:rsidRPr="0020653C" w14:paraId="090BFF5B" w14:textId="77777777" w:rsidTr="000A4C19">
        <w:trPr>
          <w:trHeight w:val="363"/>
        </w:trPr>
        <w:tc>
          <w:tcPr>
            <w:tcW w:w="3420" w:type="dxa"/>
            <w:gridSpan w:val="2"/>
            <w:vMerge/>
            <w:vAlign w:val="center"/>
            <w:hideMark/>
          </w:tcPr>
          <w:p w14:paraId="193D69A1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0A0D1E" w14:textId="77777777" w:rsidR="00666A72" w:rsidRPr="00BC448E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BC448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Market Position</w:t>
            </w:r>
          </w:p>
        </w:tc>
        <w:tc>
          <w:tcPr>
            <w:tcW w:w="1620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70A62A9C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1.2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DA666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5.6)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571E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6A72" w:rsidRPr="0020653C" w14:paraId="5E2031FE" w14:textId="77777777" w:rsidTr="000A4C19">
        <w:trPr>
          <w:trHeight w:val="363"/>
        </w:trPr>
        <w:tc>
          <w:tcPr>
            <w:tcW w:w="3420" w:type="dxa"/>
            <w:gridSpan w:val="2"/>
            <w:vMerge w:val="restart"/>
            <w:shd w:val="clear" w:color="auto" w:fill="auto"/>
            <w:vAlign w:val="center"/>
            <w:hideMark/>
          </w:tcPr>
          <w:p w14:paraId="2C4FF74A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p</w:t>
            </w:r>
            <w:r w:rsidRPr="00206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pose and focus of all symposia, congresses and other promotional, scientific or prof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ional meetings </w:t>
            </w:r>
            <w:r w:rsidRPr="00206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rganized or sponsored by your compan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 medical doctors is to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CE9253" w14:textId="77777777" w:rsidR="00666A72" w:rsidRPr="00BC448E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BC448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rovide scientific inform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19D035B9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43.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9BD31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(72.8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CBE97B" w14:textId="77777777" w:rsidR="00666A72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6C8BDA6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**</w:t>
            </w:r>
          </w:p>
        </w:tc>
      </w:tr>
      <w:tr w:rsidR="00666A72" w:rsidRPr="0020653C" w14:paraId="4DB084C3" w14:textId="77777777" w:rsidTr="000A4C19">
        <w:trPr>
          <w:trHeight w:val="363"/>
        </w:trPr>
        <w:tc>
          <w:tcPr>
            <w:tcW w:w="3420" w:type="dxa"/>
            <w:gridSpan w:val="2"/>
            <w:vMerge/>
            <w:vAlign w:val="center"/>
            <w:hideMark/>
          </w:tcPr>
          <w:p w14:paraId="142ABFF3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71279EF" w14:textId="77777777" w:rsidR="00666A72" w:rsidRPr="00BC448E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BC448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Facilitate doc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2ADCA98E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(32.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17D5B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20)</w:t>
            </w:r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1304EB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6A72" w:rsidRPr="0020653C" w14:paraId="08DD8099" w14:textId="77777777" w:rsidTr="000A4C19">
        <w:trPr>
          <w:trHeight w:val="363"/>
        </w:trPr>
        <w:tc>
          <w:tcPr>
            <w:tcW w:w="3420" w:type="dxa"/>
            <w:gridSpan w:val="2"/>
            <w:vMerge/>
            <w:vAlign w:val="center"/>
            <w:hideMark/>
          </w:tcPr>
          <w:p w14:paraId="07E1FB12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6986EF" w14:textId="77777777" w:rsidR="00666A72" w:rsidRPr="00BC448E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BC448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romote sal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026A2471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24.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4BD92" w14:textId="77777777" w:rsidR="00666A72" w:rsidRPr="0020653C" w:rsidRDefault="00666A72" w:rsidP="000A4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7.2)</w:t>
            </w:r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E95E8F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6A72" w:rsidRPr="0020653C" w14:paraId="0E23A739" w14:textId="77777777" w:rsidTr="000A4C19">
        <w:trPr>
          <w:trHeight w:val="363"/>
        </w:trPr>
        <w:tc>
          <w:tcPr>
            <w:tcW w:w="1301" w:type="dxa"/>
          </w:tcPr>
          <w:p w14:paraId="349B2FBF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049" w:type="dxa"/>
            <w:gridSpan w:val="5"/>
          </w:tcPr>
          <w:p w14:paraId="408374C6" w14:textId="77777777" w:rsidR="00666A72" w:rsidRPr="0020653C" w:rsidRDefault="00666A72" w:rsidP="000A4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53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-values:</w:t>
            </w:r>
            <w:r w:rsidRPr="0020653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</w:t>
            </w:r>
            <w:r w:rsidRPr="00206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5 – 0.002 = *, </w:t>
            </w:r>
            <w:r w:rsidRPr="0020653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206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≤ 0.001 = **</w:t>
            </w:r>
          </w:p>
        </w:tc>
      </w:tr>
    </w:tbl>
    <w:p w14:paraId="6F916C59" w14:textId="77777777" w:rsidR="00666A72" w:rsidRDefault="00666A72"/>
    <w:sectPr w:rsidR="00666A72" w:rsidSect="007A044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A72"/>
    <w:rsid w:val="00045EDD"/>
    <w:rsid w:val="0011305B"/>
    <w:rsid w:val="002244A3"/>
    <w:rsid w:val="00353846"/>
    <w:rsid w:val="00484C10"/>
    <w:rsid w:val="006623A8"/>
    <w:rsid w:val="00663DC6"/>
    <w:rsid w:val="00666A72"/>
    <w:rsid w:val="007A044E"/>
    <w:rsid w:val="00891F50"/>
    <w:rsid w:val="008C3AE7"/>
    <w:rsid w:val="008C4840"/>
    <w:rsid w:val="00CC2BCD"/>
    <w:rsid w:val="00D02C4A"/>
    <w:rsid w:val="00D71CBA"/>
    <w:rsid w:val="00E23D56"/>
    <w:rsid w:val="00F65A95"/>
    <w:rsid w:val="00FD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13DDD"/>
  <w15:chartTrackingRefBased/>
  <w15:docId w15:val="{C3919028-0BA0-4BE1-8211-F50145CB3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Saeed</dc:creator>
  <cp:keywords/>
  <dc:description/>
  <cp:lastModifiedBy>Jeyalakshmi M.</cp:lastModifiedBy>
  <cp:revision>2</cp:revision>
  <dcterms:created xsi:type="dcterms:W3CDTF">2020-06-21T17:28:00Z</dcterms:created>
  <dcterms:modified xsi:type="dcterms:W3CDTF">2020-12-22T07:52:00Z</dcterms:modified>
</cp:coreProperties>
</file>